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FDDB6" w14:textId="749D663D" w:rsidR="006D12DE" w:rsidRDefault="005E3A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3A97">
        <w:rPr>
          <w:rFonts w:ascii="Times New Roman" w:hAnsi="Times New Roman" w:cs="Times New Roman"/>
          <w:b/>
          <w:bCs/>
          <w:sz w:val="24"/>
          <w:szCs w:val="24"/>
        </w:rPr>
        <w:t>Supplementary Table 2: Excluded studies and reasons for their exclusion</w:t>
      </w:r>
      <w:r w:rsidR="0059109A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59109A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="0059109A">
        <w:rPr>
          <w:rFonts w:ascii="Times New Roman" w:hAnsi="Times New Roman" w:cs="Times New Roman"/>
          <w:b/>
          <w:sz w:val="24"/>
          <w:szCs w:val="24"/>
        </w:rPr>
        <w:t>VTE – venous thromboembolism</w:t>
      </w:r>
      <w:r w:rsidR="0059109A" w:rsidRPr="009A4D87">
        <w:rPr>
          <w:rFonts w:ascii="Times New Roman" w:hAnsi="Times New Roman" w:cs="Times New Roman"/>
          <w:b/>
          <w:sz w:val="24"/>
          <w:szCs w:val="24"/>
        </w:rPr>
        <w:t>; PTP- Pharmacological Thromboprophylaxis</w:t>
      </w:r>
      <w:r w:rsidR="0059109A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5E3A97" w14:paraId="17720A60" w14:textId="77777777" w:rsidTr="005E3A97">
        <w:tc>
          <w:tcPr>
            <w:tcW w:w="2263" w:type="dxa"/>
          </w:tcPr>
          <w:p w14:paraId="09B0D978" w14:textId="5B2FA250" w:rsidR="005E3A97" w:rsidRDefault="005E3A97" w:rsidP="005E3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[Year]</w:t>
            </w:r>
          </w:p>
        </w:tc>
        <w:tc>
          <w:tcPr>
            <w:tcW w:w="6753" w:type="dxa"/>
          </w:tcPr>
          <w:p w14:paraId="60938C16" w14:textId="22D5667B" w:rsidR="005E3A97" w:rsidRDefault="005E3A97" w:rsidP="005E3A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5E3A97" w14:paraId="536063E0" w14:textId="77777777" w:rsidTr="005E3A97">
        <w:tc>
          <w:tcPr>
            <w:tcW w:w="2263" w:type="dxa"/>
          </w:tcPr>
          <w:p w14:paraId="0D04CB50" w14:textId="44FC3717" w:rsidR="005E3A97" w:rsidRPr="005A1E0B" w:rsidRDefault="005E3A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1E0B">
              <w:rPr>
                <w:rFonts w:ascii="Times New Roman" w:hAnsi="Times New Roman" w:cs="Times New Roman"/>
                <w:color w:val="000000" w:themeColor="text1"/>
              </w:rPr>
              <w:t>Kim et al. [2017]</w:t>
            </w:r>
          </w:p>
        </w:tc>
        <w:tc>
          <w:tcPr>
            <w:tcW w:w="6753" w:type="dxa"/>
          </w:tcPr>
          <w:p w14:paraId="0BF865A7" w14:textId="778DE261" w:rsidR="005E3A97" w:rsidRPr="005A1E0B" w:rsidRDefault="005E3A97" w:rsidP="005E3A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1E0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No comparator group; the study analysed the safety of extended </w:t>
            </w:r>
            <w:r w:rsidRPr="005A1E0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TP</w:t>
            </w:r>
            <w:r w:rsidRPr="005A1E0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till </w:t>
            </w:r>
            <w:proofErr w:type="gramStart"/>
            <w:r w:rsidRPr="005A1E0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4 or 28 days</w:t>
            </w:r>
            <w:proofErr w:type="gramEnd"/>
            <w:r w:rsidRPr="005A1E0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5A1E0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ollowing</w:t>
            </w:r>
            <w:r w:rsidRPr="005A1E0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surgery</w:t>
            </w:r>
          </w:p>
        </w:tc>
      </w:tr>
      <w:tr w:rsidR="005E3A97" w14:paraId="1658D7A8" w14:textId="77777777" w:rsidTr="005E3A97">
        <w:tc>
          <w:tcPr>
            <w:tcW w:w="2263" w:type="dxa"/>
          </w:tcPr>
          <w:p w14:paraId="33E468A9" w14:textId="6B9E6C9E" w:rsidR="005E3A97" w:rsidRPr="005A1E0B" w:rsidRDefault="005E3A97">
            <w:pPr>
              <w:rPr>
                <w:rFonts w:ascii="Times New Roman" w:hAnsi="Times New Roman" w:cs="Times New Roman"/>
                <w:i/>
                <w:iCs/>
              </w:rPr>
            </w:pPr>
            <w:r w:rsidRPr="005A1E0B">
              <w:rPr>
                <w:rFonts w:ascii="Times New Roman" w:hAnsi="Times New Roman" w:cs="Times New Roman"/>
              </w:rPr>
              <w:t xml:space="preserve">Louis </w:t>
            </w:r>
            <w:r w:rsidRPr="005A1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5A1E0B">
              <w:rPr>
                <w:rFonts w:ascii="Times New Roman" w:hAnsi="Times New Roman" w:cs="Times New Roman"/>
              </w:rPr>
              <w:t>. [2014]</w:t>
            </w:r>
          </w:p>
        </w:tc>
        <w:tc>
          <w:tcPr>
            <w:tcW w:w="6753" w:type="dxa"/>
          </w:tcPr>
          <w:p w14:paraId="5C8FDE87" w14:textId="4F80DE0A" w:rsidR="005E3A97" w:rsidRPr="005A1E0B" w:rsidRDefault="005E3A97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A1E0B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Did not evaluate the intervention of interest- administration of </w:t>
            </w:r>
            <w:r w:rsidRPr="005A1E0B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PTP</w:t>
            </w:r>
          </w:p>
        </w:tc>
      </w:tr>
      <w:tr w:rsidR="005E3A97" w14:paraId="2AA7BFE1" w14:textId="77777777" w:rsidTr="005E3A97">
        <w:tc>
          <w:tcPr>
            <w:tcW w:w="2263" w:type="dxa"/>
          </w:tcPr>
          <w:p w14:paraId="6956101C" w14:textId="71E40ECE" w:rsidR="005E3A97" w:rsidRPr="005A1E0B" w:rsidRDefault="005E3A97" w:rsidP="005E3A97">
            <w:pPr>
              <w:rPr>
                <w:rFonts w:ascii="Times New Roman" w:hAnsi="Times New Roman" w:cs="Times New Roman"/>
              </w:rPr>
            </w:pPr>
            <w:r w:rsidRPr="005A1E0B">
              <w:rPr>
                <w:rFonts w:ascii="Times New Roman" w:hAnsi="Times New Roman" w:cs="Times New Roman"/>
              </w:rPr>
              <w:t xml:space="preserve">Chen </w:t>
            </w:r>
            <w:r w:rsidRPr="005A1E0B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5A1E0B">
              <w:rPr>
                <w:rFonts w:ascii="Times New Roman" w:hAnsi="Times New Roman" w:cs="Times New Roman"/>
              </w:rPr>
              <w:t>[2021]</w:t>
            </w:r>
          </w:p>
        </w:tc>
        <w:tc>
          <w:tcPr>
            <w:tcW w:w="6753" w:type="dxa"/>
          </w:tcPr>
          <w:p w14:paraId="25B4F856" w14:textId="1DD2F835" w:rsidR="005E3A97" w:rsidRPr="005A1E0B" w:rsidRDefault="005E3A97" w:rsidP="005E3A97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A1E0B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Did not evaluate the intervention of interest- administration of PTP</w:t>
            </w:r>
          </w:p>
        </w:tc>
      </w:tr>
      <w:tr w:rsidR="005E3A97" w14:paraId="40DF23A1" w14:textId="77777777" w:rsidTr="005E3A97">
        <w:tc>
          <w:tcPr>
            <w:tcW w:w="2263" w:type="dxa"/>
          </w:tcPr>
          <w:p w14:paraId="0078DCE7" w14:textId="3A725703" w:rsidR="005E3A97" w:rsidRPr="005A1E0B" w:rsidRDefault="005E3A97" w:rsidP="005E3A97">
            <w:pPr>
              <w:rPr>
                <w:rFonts w:ascii="Times New Roman" w:hAnsi="Times New Roman" w:cs="Times New Roman"/>
              </w:rPr>
            </w:pPr>
            <w:r w:rsidRPr="005A1E0B">
              <w:rPr>
                <w:rFonts w:ascii="Times New Roman" w:hAnsi="Times New Roman" w:cs="Times New Roman"/>
              </w:rPr>
              <w:t xml:space="preserve">Garg </w:t>
            </w:r>
            <w:r w:rsidRPr="005A1E0B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5A1E0B">
              <w:rPr>
                <w:rFonts w:ascii="Times New Roman" w:hAnsi="Times New Roman" w:cs="Times New Roman"/>
              </w:rPr>
              <w:t>[2021]</w:t>
            </w:r>
          </w:p>
        </w:tc>
        <w:tc>
          <w:tcPr>
            <w:tcW w:w="6753" w:type="dxa"/>
          </w:tcPr>
          <w:p w14:paraId="37BF4C4E" w14:textId="4188C32C" w:rsidR="005E3A97" w:rsidRPr="005A1E0B" w:rsidRDefault="005E3A97" w:rsidP="005E3A97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A1E0B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Did not evaluate the intervention of interest- administration of </w:t>
            </w:r>
            <w:r w:rsidRPr="005A1E0B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PTP</w:t>
            </w:r>
          </w:p>
        </w:tc>
      </w:tr>
      <w:tr w:rsidR="005E3A97" w14:paraId="7B65C4DA" w14:textId="77777777" w:rsidTr="005E3A97">
        <w:tc>
          <w:tcPr>
            <w:tcW w:w="2263" w:type="dxa"/>
          </w:tcPr>
          <w:p w14:paraId="4B66ADE1" w14:textId="475997D8" w:rsidR="005E3A97" w:rsidRPr="005A1E0B" w:rsidRDefault="005E3A97" w:rsidP="005E3A97">
            <w:pPr>
              <w:rPr>
                <w:rFonts w:ascii="Times New Roman" w:hAnsi="Times New Roman" w:cs="Times New Roman"/>
              </w:rPr>
            </w:pPr>
            <w:r w:rsidRPr="005A1E0B">
              <w:rPr>
                <w:rFonts w:ascii="Times New Roman" w:hAnsi="Times New Roman" w:cs="Times New Roman"/>
              </w:rPr>
              <w:t xml:space="preserve">Newhook </w:t>
            </w:r>
            <w:r w:rsidRPr="005A1E0B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5A1E0B">
              <w:rPr>
                <w:rFonts w:ascii="Times New Roman" w:hAnsi="Times New Roman" w:cs="Times New Roman"/>
              </w:rPr>
              <w:t>[2015]</w:t>
            </w:r>
          </w:p>
        </w:tc>
        <w:tc>
          <w:tcPr>
            <w:tcW w:w="6753" w:type="dxa"/>
          </w:tcPr>
          <w:p w14:paraId="3D297B23" w14:textId="236D8D81" w:rsidR="005E3A97" w:rsidRPr="005A1E0B" w:rsidRDefault="005E3A97" w:rsidP="005E3A97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A1E0B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Did not evaluate the intervention of interest- administration of PTP</w:t>
            </w:r>
          </w:p>
        </w:tc>
      </w:tr>
      <w:tr w:rsidR="005E3A97" w14:paraId="6E6589D0" w14:textId="77777777" w:rsidTr="005E3A97">
        <w:tc>
          <w:tcPr>
            <w:tcW w:w="2263" w:type="dxa"/>
          </w:tcPr>
          <w:p w14:paraId="0A3DE8EB" w14:textId="3C376258" w:rsidR="005E3A97" w:rsidRPr="005A1E0B" w:rsidRDefault="00130386" w:rsidP="005E3A97">
            <w:pPr>
              <w:rPr>
                <w:rFonts w:ascii="Times New Roman" w:hAnsi="Times New Roman" w:cs="Times New Roman"/>
              </w:rPr>
            </w:pPr>
            <w:r w:rsidRPr="005A1E0B">
              <w:rPr>
                <w:rFonts w:ascii="Times New Roman" w:hAnsi="Times New Roman" w:cs="Times New Roman"/>
              </w:rPr>
              <w:t xml:space="preserve">Mavros </w:t>
            </w:r>
            <w:r w:rsidRPr="005A1E0B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5A1E0B">
              <w:rPr>
                <w:rFonts w:ascii="Times New Roman" w:hAnsi="Times New Roman" w:cs="Times New Roman"/>
              </w:rPr>
              <w:t>[2021]</w:t>
            </w:r>
          </w:p>
        </w:tc>
        <w:tc>
          <w:tcPr>
            <w:tcW w:w="6753" w:type="dxa"/>
          </w:tcPr>
          <w:p w14:paraId="041D2D75" w14:textId="06BDDC0C" w:rsidR="005E3A97" w:rsidRPr="005A1E0B" w:rsidRDefault="00130386" w:rsidP="005E3A97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A1E0B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Did not evaluate the intervention of interest- administration of PTP</w:t>
            </w:r>
          </w:p>
        </w:tc>
      </w:tr>
      <w:tr w:rsidR="009D1A17" w14:paraId="7E066E28" w14:textId="77777777" w:rsidTr="005E3A97">
        <w:tc>
          <w:tcPr>
            <w:tcW w:w="2263" w:type="dxa"/>
          </w:tcPr>
          <w:p w14:paraId="4864E620" w14:textId="6A011B14" w:rsidR="009D1A17" w:rsidRPr="00436DE9" w:rsidRDefault="009D1A17" w:rsidP="009D1A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Hue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t al. 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>[2021</w:t>
            </w:r>
          </w:p>
        </w:tc>
        <w:tc>
          <w:tcPr>
            <w:tcW w:w="6753" w:type="dxa"/>
          </w:tcPr>
          <w:p w14:paraId="61DD3350" w14:textId="5326B3E1" w:rsidR="009D1A17" w:rsidRPr="00436DE9" w:rsidRDefault="009D1A17" w:rsidP="009D1A1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Did not evaluate the intervention of interest- administration of PTP</w:t>
            </w:r>
          </w:p>
        </w:tc>
      </w:tr>
      <w:tr w:rsidR="009D1A17" w14:paraId="45D65F50" w14:textId="77777777" w:rsidTr="005E3A97">
        <w:tc>
          <w:tcPr>
            <w:tcW w:w="2263" w:type="dxa"/>
          </w:tcPr>
          <w:p w14:paraId="2F81C6FA" w14:textId="03EDB31C" w:rsidR="009D1A17" w:rsidRPr="00436DE9" w:rsidRDefault="005A1E0B" w:rsidP="009D1A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Beal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t al. 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>[2018]</w:t>
            </w:r>
          </w:p>
        </w:tc>
        <w:tc>
          <w:tcPr>
            <w:tcW w:w="6753" w:type="dxa"/>
          </w:tcPr>
          <w:p w14:paraId="20BB2064" w14:textId="0ECFAEAF" w:rsidR="009D1A17" w:rsidRPr="00436DE9" w:rsidRDefault="009D1A17" w:rsidP="009D1A1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Did not evaluate the intervention of interest- administration of PTP</w:t>
            </w:r>
          </w:p>
        </w:tc>
      </w:tr>
      <w:tr w:rsidR="009D1A17" w14:paraId="3B349499" w14:textId="77777777" w:rsidTr="005E3A97">
        <w:tc>
          <w:tcPr>
            <w:tcW w:w="2263" w:type="dxa"/>
          </w:tcPr>
          <w:p w14:paraId="4C1368BD" w14:textId="421D1041" w:rsidR="009D1A17" w:rsidRPr="00436DE9" w:rsidRDefault="00B94B43" w:rsidP="009D1A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Ainoa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t al. 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>[2021]</w:t>
            </w:r>
          </w:p>
        </w:tc>
        <w:tc>
          <w:tcPr>
            <w:tcW w:w="6753" w:type="dxa"/>
          </w:tcPr>
          <w:p w14:paraId="1FA5EAFC" w14:textId="7C143DFA" w:rsidR="009D1A17" w:rsidRPr="00436DE9" w:rsidRDefault="00B94B43" w:rsidP="009D1A17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No comparator arm, the study compared pre- versus post-op initiation of </w:t>
            </w:r>
            <w:r w:rsid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PTP</w:t>
            </w:r>
          </w:p>
        </w:tc>
      </w:tr>
      <w:tr w:rsidR="009D1A17" w14:paraId="42659369" w14:textId="77777777" w:rsidTr="005E3A97">
        <w:tc>
          <w:tcPr>
            <w:tcW w:w="2263" w:type="dxa"/>
          </w:tcPr>
          <w:p w14:paraId="6B357D42" w14:textId="10B28E5C" w:rsidR="009D1A17" w:rsidRPr="00436DE9" w:rsidRDefault="00F82925" w:rsidP="009D1A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Minami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t al. 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>[2019]</w:t>
            </w:r>
          </w:p>
        </w:tc>
        <w:tc>
          <w:tcPr>
            <w:tcW w:w="6753" w:type="dxa"/>
          </w:tcPr>
          <w:p w14:paraId="7E133858" w14:textId="66817D04" w:rsidR="009D1A17" w:rsidRPr="00436DE9" w:rsidRDefault="00F82925" w:rsidP="009D1A17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No comparator arm</w:t>
            </w:r>
          </w:p>
        </w:tc>
      </w:tr>
      <w:tr w:rsidR="009D1A17" w14:paraId="1DCCACC4" w14:textId="77777777" w:rsidTr="005E3A97">
        <w:tc>
          <w:tcPr>
            <w:tcW w:w="2263" w:type="dxa"/>
          </w:tcPr>
          <w:p w14:paraId="4DD4FE55" w14:textId="78A7E8FC" w:rsidR="009D1A17" w:rsidRPr="00436DE9" w:rsidRDefault="00F82925" w:rsidP="009D1A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Barton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 [2013]</w:t>
            </w:r>
          </w:p>
        </w:tc>
        <w:tc>
          <w:tcPr>
            <w:tcW w:w="6753" w:type="dxa"/>
          </w:tcPr>
          <w:p w14:paraId="7F2DDEE3" w14:textId="622E841B" w:rsidR="009D1A17" w:rsidRPr="00436DE9" w:rsidRDefault="00F82925" w:rsidP="009D1A17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Did not </w:t>
            </w: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have intervention of interest, </w:t>
            </w:r>
            <w:proofErr w:type="gramStart"/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i.e.</w:t>
            </w:r>
            <w:proofErr w:type="gramEnd"/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 administration of </w:t>
            </w:r>
            <w:r w:rsid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PTP,</w:t>
            </w: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 or reported on outcomes, such as, VTE events or bleeding.</w:t>
            </w:r>
          </w:p>
        </w:tc>
      </w:tr>
      <w:tr w:rsidR="0059109A" w14:paraId="4A125882" w14:textId="77777777" w:rsidTr="005E3A97">
        <w:tc>
          <w:tcPr>
            <w:tcW w:w="2263" w:type="dxa"/>
          </w:tcPr>
          <w:p w14:paraId="500CB03F" w14:textId="1A7DB9CC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Kleiss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 [2016]</w:t>
            </w:r>
          </w:p>
        </w:tc>
        <w:tc>
          <w:tcPr>
            <w:tcW w:w="6753" w:type="dxa"/>
          </w:tcPr>
          <w:p w14:paraId="11D240F3" w14:textId="492AE889" w:rsidR="0059109A" w:rsidRPr="00436DE9" w:rsidRDefault="0059109A" w:rsidP="0059109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Did not evaluate the intervention of interest- administration of PTP</w:t>
            </w:r>
          </w:p>
        </w:tc>
      </w:tr>
      <w:tr w:rsidR="0059109A" w14:paraId="0CFCEA2E" w14:textId="77777777" w:rsidTr="005E3A97">
        <w:tc>
          <w:tcPr>
            <w:tcW w:w="2263" w:type="dxa"/>
          </w:tcPr>
          <w:p w14:paraId="3CDA4FD7" w14:textId="1D24C6F3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Tzeng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 [2012]</w:t>
            </w:r>
          </w:p>
        </w:tc>
        <w:tc>
          <w:tcPr>
            <w:tcW w:w="6753" w:type="dxa"/>
          </w:tcPr>
          <w:p w14:paraId="1E35B211" w14:textId="10BF5677" w:rsidR="0059109A" w:rsidRPr="00436DE9" w:rsidRDefault="0059109A" w:rsidP="0059109A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Did not evaluate the intervention of interest- administration of PTP</w:t>
            </w:r>
          </w:p>
        </w:tc>
      </w:tr>
      <w:tr w:rsidR="0059109A" w14:paraId="1F1B85CA" w14:textId="77777777" w:rsidTr="005E3A97">
        <w:tc>
          <w:tcPr>
            <w:tcW w:w="2263" w:type="dxa"/>
          </w:tcPr>
          <w:p w14:paraId="1FD5648C" w14:textId="3647697A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Singh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>. [2017]</w:t>
            </w:r>
          </w:p>
        </w:tc>
        <w:tc>
          <w:tcPr>
            <w:tcW w:w="6753" w:type="dxa"/>
          </w:tcPr>
          <w:p w14:paraId="587F1A29" w14:textId="2ED8054F" w:rsidR="0059109A" w:rsidRPr="00436DE9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Did not evaluate the intervention of interest- administration of PTP</w:t>
            </w:r>
          </w:p>
        </w:tc>
      </w:tr>
      <w:tr w:rsidR="0059109A" w14:paraId="3B815866" w14:textId="77777777" w:rsidTr="005E3A97">
        <w:tc>
          <w:tcPr>
            <w:tcW w:w="2263" w:type="dxa"/>
          </w:tcPr>
          <w:p w14:paraId="7DE869A0" w14:textId="345A4629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>Tzeng et al. [2013]</w:t>
            </w:r>
          </w:p>
        </w:tc>
        <w:tc>
          <w:tcPr>
            <w:tcW w:w="6753" w:type="dxa"/>
          </w:tcPr>
          <w:p w14:paraId="582917C2" w14:textId="38E8CBAB" w:rsidR="0059109A" w:rsidRPr="00436DE9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Did not evaluate the intervention of interest- administration of PTP</w:t>
            </w:r>
          </w:p>
        </w:tc>
      </w:tr>
      <w:tr w:rsidR="0059109A" w14:paraId="0325567E" w14:textId="77777777" w:rsidTr="005E3A97">
        <w:tc>
          <w:tcPr>
            <w:tcW w:w="2263" w:type="dxa"/>
          </w:tcPr>
          <w:p w14:paraId="6C29229C" w14:textId="77231DC6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Raj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 [2020]</w:t>
            </w:r>
          </w:p>
        </w:tc>
        <w:tc>
          <w:tcPr>
            <w:tcW w:w="6753" w:type="dxa"/>
          </w:tcPr>
          <w:p w14:paraId="0121A78C" w14:textId="4F73AA5C" w:rsidR="0059109A" w:rsidRPr="00436DE9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Did not evaluate the intervention of interest- administration of PTP</w:t>
            </w:r>
          </w:p>
        </w:tc>
      </w:tr>
      <w:tr w:rsidR="0059109A" w14:paraId="41FA67C2" w14:textId="77777777" w:rsidTr="005E3A97">
        <w:tc>
          <w:tcPr>
            <w:tcW w:w="2263" w:type="dxa"/>
          </w:tcPr>
          <w:p w14:paraId="4A73CED4" w14:textId="3F9F5294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Weiss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>. [2014]</w:t>
            </w:r>
          </w:p>
        </w:tc>
        <w:tc>
          <w:tcPr>
            <w:tcW w:w="6753" w:type="dxa"/>
          </w:tcPr>
          <w:p w14:paraId="57D2830D" w14:textId="3369EA15" w:rsidR="0059109A" w:rsidRPr="00436DE9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No comparator arm, the study looked at practice patterns (regarding thromboprophylaxis) among </w:t>
            </w:r>
            <w: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American</w:t>
            </w: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 surgeons</w:t>
            </w:r>
          </w:p>
        </w:tc>
      </w:tr>
      <w:tr w:rsidR="0059109A" w14:paraId="463B38C4" w14:textId="77777777" w:rsidTr="005E3A97">
        <w:tc>
          <w:tcPr>
            <w:tcW w:w="2263" w:type="dxa"/>
          </w:tcPr>
          <w:p w14:paraId="3E6B55BE" w14:textId="592EF1CA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Melloul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 [2012]</w:t>
            </w:r>
          </w:p>
        </w:tc>
        <w:tc>
          <w:tcPr>
            <w:tcW w:w="6753" w:type="dxa"/>
          </w:tcPr>
          <w:p w14:paraId="36C532D0" w14:textId="582141C2" w:rsidR="0059109A" w:rsidRPr="00436DE9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Non-comparative study; Did not evaluate the intervention of interest- administration of PTP</w:t>
            </w:r>
          </w:p>
        </w:tc>
      </w:tr>
      <w:tr w:rsidR="0059109A" w14:paraId="7485C9F4" w14:textId="77777777" w:rsidTr="005E3A97">
        <w:tc>
          <w:tcPr>
            <w:tcW w:w="2263" w:type="dxa"/>
          </w:tcPr>
          <w:p w14:paraId="68FDA3EC" w14:textId="5242AB78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Blasi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 [2018]</w:t>
            </w:r>
          </w:p>
        </w:tc>
        <w:tc>
          <w:tcPr>
            <w:tcW w:w="6753" w:type="dxa"/>
          </w:tcPr>
          <w:p w14:paraId="65868413" w14:textId="743A8EA4" w:rsidR="0059109A" w:rsidRPr="00436DE9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Did not evaluate the intervention of interest- administration of PTP</w:t>
            </w:r>
          </w:p>
        </w:tc>
      </w:tr>
      <w:tr w:rsidR="0059109A" w14:paraId="6BC32C9C" w14:textId="77777777" w:rsidTr="005E3A97">
        <w:tc>
          <w:tcPr>
            <w:tcW w:w="2263" w:type="dxa"/>
          </w:tcPr>
          <w:p w14:paraId="4BA19BE9" w14:textId="6CA98A4B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Hoshikawa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 [2018]</w:t>
            </w:r>
          </w:p>
        </w:tc>
        <w:tc>
          <w:tcPr>
            <w:tcW w:w="6753" w:type="dxa"/>
          </w:tcPr>
          <w:p w14:paraId="11E726AB" w14:textId="3F2B5D0D" w:rsidR="0059109A" w:rsidRPr="00436DE9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Abstract form, complete article not available</w:t>
            </w:r>
          </w:p>
        </w:tc>
      </w:tr>
      <w:tr w:rsidR="0059109A" w14:paraId="252C5945" w14:textId="77777777" w:rsidTr="005E3A97">
        <w:tc>
          <w:tcPr>
            <w:tcW w:w="2263" w:type="dxa"/>
          </w:tcPr>
          <w:p w14:paraId="3993493E" w14:textId="551B3B62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Schlick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 [2021]</w:t>
            </w:r>
          </w:p>
        </w:tc>
        <w:tc>
          <w:tcPr>
            <w:tcW w:w="6753" w:type="dxa"/>
          </w:tcPr>
          <w:p w14:paraId="626DB101" w14:textId="79D77662" w:rsidR="0059109A" w:rsidRPr="00436DE9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Non-comparative study; Did not evaluate the intervention of interest- administration of PTP</w:t>
            </w:r>
          </w:p>
        </w:tc>
      </w:tr>
      <w:tr w:rsidR="0059109A" w14:paraId="5135CE43" w14:textId="77777777" w:rsidTr="005E3A97">
        <w:tc>
          <w:tcPr>
            <w:tcW w:w="2263" w:type="dxa"/>
          </w:tcPr>
          <w:p w14:paraId="316960BE" w14:textId="3B862683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Marley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>. [2019]</w:t>
            </w:r>
          </w:p>
        </w:tc>
        <w:tc>
          <w:tcPr>
            <w:tcW w:w="6753" w:type="dxa"/>
          </w:tcPr>
          <w:p w14:paraId="32B1271A" w14:textId="72A419ED" w:rsidR="0059109A" w:rsidRPr="00436DE9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No comparator arm, the study looked at adherence to extended </w:t>
            </w:r>
            <w: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TP</w:t>
            </w:r>
          </w:p>
        </w:tc>
      </w:tr>
      <w:tr w:rsidR="0059109A" w14:paraId="3FF1AB31" w14:textId="77777777" w:rsidTr="0059109A">
        <w:trPr>
          <w:trHeight w:val="83"/>
        </w:trPr>
        <w:tc>
          <w:tcPr>
            <w:tcW w:w="2263" w:type="dxa"/>
          </w:tcPr>
          <w:p w14:paraId="1836B490" w14:textId="124D6C56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Doughtie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 [2014]</w:t>
            </w:r>
          </w:p>
        </w:tc>
        <w:tc>
          <w:tcPr>
            <w:tcW w:w="6753" w:type="dxa"/>
          </w:tcPr>
          <w:p w14:paraId="05B9B216" w14:textId="2394B712" w:rsidR="0059109A" w:rsidRPr="00436DE9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Compared pre- versus post-operative </w:t>
            </w:r>
            <w: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TP</w:t>
            </w:r>
          </w:p>
        </w:tc>
      </w:tr>
      <w:tr w:rsidR="0059109A" w14:paraId="7C0E7F9B" w14:textId="77777777" w:rsidTr="005E3A97">
        <w:tc>
          <w:tcPr>
            <w:tcW w:w="2263" w:type="dxa"/>
          </w:tcPr>
          <w:p w14:paraId="35414F4B" w14:textId="1F6244C8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>Lemke et al. [2016]</w:t>
            </w:r>
          </w:p>
        </w:tc>
        <w:tc>
          <w:tcPr>
            <w:tcW w:w="6753" w:type="dxa"/>
          </w:tcPr>
          <w:p w14:paraId="258BB794" w14:textId="4153C542" w:rsidR="0059109A" w:rsidRPr="00436DE9" w:rsidRDefault="0059109A" w:rsidP="0059109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No comparator arm, the study looked at adherence to extended </w:t>
            </w:r>
            <w: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TP</w:t>
            </w:r>
          </w:p>
        </w:tc>
      </w:tr>
      <w:tr w:rsidR="0059109A" w14:paraId="7E591841" w14:textId="77777777" w:rsidTr="005E3A97">
        <w:tc>
          <w:tcPr>
            <w:tcW w:w="2263" w:type="dxa"/>
          </w:tcPr>
          <w:p w14:paraId="53424B27" w14:textId="4D7FEB88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Eguchi </w:t>
            </w:r>
            <w:r w:rsidRPr="00436D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36DE9">
              <w:rPr>
                <w:rFonts w:ascii="Times New Roman" w:hAnsi="Times New Roman" w:cs="Times New Roman"/>
                <w:color w:val="000000" w:themeColor="text1"/>
              </w:rPr>
              <w:t xml:space="preserve"> [2020]</w:t>
            </w:r>
          </w:p>
        </w:tc>
        <w:tc>
          <w:tcPr>
            <w:tcW w:w="6753" w:type="dxa"/>
          </w:tcPr>
          <w:p w14:paraId="3149FC19" w14:textId="3F7BAA21" w:rsidR="0059109A" w:rsidRPr="0059109A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59109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No comparator arm</w:t>
            </w:r>
          </w:p>
        </w:tc>
      </w:tr>
      <w:tr w:rsidR="0059109A" w14:paraId="556BB096" w14:textId="77777777" w:rsidTr="005E3A97">
        <w:tc>
          <w:tcPr>
            <w:tcW w:w="2263" w:type="dxa"/>
          </w:tcPr>
          <w:p w14:paraId="1473A063" w14:textId="207C393E" w:rsidR="0059109A" w:rsidRPr="00436DE9" w:rsidRDefault="0059109A" w:rsidP="005910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109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Pitakteerabundit</w:t>
            </w:r>
            <w:r w:rsidRPr="00436DE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 xml:space="preserve"> et al. </w:t>
            </w:r>
            <w:r w:rsidRPr="0059109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[2022]</w:t>
            </w:r>
          </w:p>
        </w:tc>
        <w:tc>
          <w:tcPr>
            <w:tcW w:w="6753" w:type="dxa"/>
          </w:tcPr>
          <w:p w14:paraId="32DCA326" w14:textId="015C0939" w:rsidR="0059109A" w:rsidRPr="0059109A" w:rsidRDefault="0059109A" w:rsidP="0059109A">
            <w:pPr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</w:pPr>
            <w:r w:rsidRPr="0059109A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</w:rPr>
              <w:t>Awaiting peer-review, publication of the final manuscript.</w:t>
            </w:r>
          </w:p>
        </w:tc>
      </w:tr>
    </w:tbl>
    <w:p w14:paraId="225F9D84" w14:textId="77777777" w:rsidR="005E3A97" w:rsidRPr="005E3A97" w:rsidRDefault="005E3A9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E3A97" w:rsidRPr="005E3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70B76"/>
    <w:multiLevelType w:val="hybridMultilevel"/>
    <w:tmpl w:val="FD16D350"/>
    <w:lvl w:ilvl="0" w:tplc="C56C7B42">
      <w:start w:val="1"/>
      <w:numFmt w:val="bullet"/>
      <w:lvlText w:val="-"/>
      <w:lvlJc w:val="left"/>
      <w:pPr>
        <w:ind w:left="862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A97"/>
    <w:rsid w:val="00071E7C"/>
    <w:rsid w:val="00130386"/>
    <w:rsid w:val="00276365"/>
    <w:rsid w:val="00367BDD"/>
    <w:rsid w:val="00436DE9"/>
    <w:rsid w:val="004935FD"/>
    <w:rsid w:val="004B55E3"/>
    <w:rsid w:val="00531DF1"/>
    <w:rsid w:val="00563405"/>
    <w:rsid w:val="0059109A"/>
    <w:rsid w:val="00594CC5"/>
    <w:rsid w:val="005A1E0B"/>
    <w:rsid w:val="005E3A97"/>
    <w:rsid w:val="006D12DE"/>
    <w:rsid w:val="009773AF"/>
    <w:rsid w:val="009D1A17"/>
    <w:rsid w:val="00B94B43"/>
    <w:rsid w:val="00F8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67A3A"/>
  <w15:chartTrackingRefBased/>
  <w15:docId w15:val="{53258ECB-FDF1-40CC-8C8F-5CA53B9CE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E3A9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lang w:val="en-IN" w:eastAsia="en-I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E3A97"/>
    <w:rPr>
      <w:rFonts w:ascii="Times New Roman" w:eastAsiaTheme="minorEastAsia" w:hAnsi="Times New Roman" w:cs="Times New Roman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Barreto</dc:creator>
  <cp:keywords/>
  <dc:description/>
  <cp:lastModifiedBy>Savio Barreto</cp:lastModifiedBy>
  <cp:revision>10</cp:revision>
  <dcterms:created xsi:type="dcterms:W3CDTF">2022-04-05T05:53:00Z</dcterms:created>
  <dcterms:modified xsi:type="dcterms:W3CDTF">2022-04-05T07:17:00Z</dcterms:modified>
</cp:coreProperties>
</file>